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</w:rPr>
        <w:t>Table S6.  Oligonucleotides used in plasmid constructions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851"/>
        <w:gridCol w:w="1843"/>
        <w:gridCol w:w="3969"/>
        <w:gridCol w:w="992"/>
        <w:gridCol w:w="1276"/>
        <w:gridCol w:w="1275"/>
        <w:gridCol w:w="3686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ri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ai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Templ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lasmi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equence (5` to 3`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for amplifying th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, or 21 to 27; 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; pTSO20; pTSO25 to pTSO30; pTSOP21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attcggaaattc</w:t>
            </w:r>
            <w:r>
              <w:rPr>
                <w:rFonts w:cs="Courier" w:ascii="Courier" w:hAnsi="Courier"/>
                <w:u w:val="thick"/>
                <w:lang w:bidi="en-US"/>
              </w:rPr>
              <w:t>catatg</w:t>
            </w:r>
            <w:r>
              <w:rPr>
                <w:rFonts w:cs="Courier" w:ascii="Courier" w:hAnsi="Courier"/>
                <w:lang w:bidi="en-US"/>
              </w:rPr>
              <w:t>atgaagacagaagccac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2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from codon 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attcggaaattc</w:t>
            </w:r>
            <w:r>
              <w:rPr>
                <w:rFonts w:cs="Courier" w:ascii="Courier" w:hAnsi="Courier"/>
                <w:u w:val="thick"/>
                <w:lang w:bidi="en-US"/>
              </w:rPr>
              <w:t>catatg</w:t>
            </w:r>
            <w:r>
              <w:rPr>
                <w:rFonts w:cs="Courier" w:ascii="Courier" w:hAnsi="Courier"/>
                <w:lang w:bidi="en-US"/>
              </w:rPr>
              <w:t>agcggcgcattaatt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4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from codon 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, 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, pTSO2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attcggaaattc</w:t>
            </w:r>
            <w:r>
              <w:rPr>
                <w:rFonts w:cs="Courier" w:ascii="Courier" w:hAnsi="Courier"/>
                <w:u w:val="thick"/>
                <w:lang w:bidi="en-US"/>
              </w:rPr>
              <w:t>catatg</w:t>
            </w:r>
            <w:r>
              <w:rPr>
                <w:rFonts w:cs="Courier" w:ascii="Courier" w:hAnsi="Courier"/>
                <w:lang w:bidi="en-US"/>
              </w:rPr>
              <w:t>ggattcgcgccaaaa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2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, 2, o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, pTSO18, pTSO1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ggaataacaaacggcgcatca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cgggccaagcgaggcg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7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ttcgacctcgacaatcacca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8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ggcggtcacgcccagta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9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cggcagggtgtgcagca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0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aacgggtgcttccgtg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until codon 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3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catcatgttctggaaatccg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25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,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pTSO20; pTSO2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attaggatctcccggaacgct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to generate a linear plasmid PCR product at codons 6 and 7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3; pTSO19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cggtttctcagccca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to generate a linear plasmid PCR product at codons 6 and 7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3; pTSO19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gcttctgtcttcatcata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00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to generate a linear plasmid PCR product at codons 100 and 10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cggaagcacccgttg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00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to generate a linear plasmid PCR product at codons 100 and 10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ctccgcgggc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Forward PCR primer to generate a linear plasmid PCR product at codons 115 and 116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6; pTSO20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aagagcttactcaagcgtt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Lin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Reverse PCR primer to generate a linear plasmid PCR product at codons 115 and 116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6; pTSO20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atcatgttctggaaatccg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atgaagacagaagcc</w:t>
            </w:r>
            <w:r>
              <w:rPr>
                <w:rFonts w:cs="Courier" w:ascii="Courier" w:hAnsi="Courier"/>
                <w:lang w:bidi="en-US"/>
              </w:rPr>
              <w:t>cggacaccagaaatgc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 xml:space="preserve"> fliO</w:t>
            </w:r>
            <w:r>
              <w:rPr>
                <w:lang w:bidi="en-US"/>
              </w:rPr>
              <w:t>6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gggctgagaaaccgt</w:t>
            </w:r>
            <w:r>
              <w:rPr>
                <w:rFonts w:cs="Courier" w:ascii="Courier" w:hAnsi="Courier"/>
                <w:lang w:bidi="en-US"/>
              </w:rPr>
              <w:t>tttcagccccagagcggct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00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cccgcggagaatgac</w:t>
            </w:r>
            <w:r>
              <w:rPr>
                <w:rFonts w:cs="Courier" w:ascii="Courier" w:hAnsi="Courier"/>
                <w:lang w:bidi="en-US"/>
              </w:rPr>
              <w:t>cggacaccagaaatgc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00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aacgggtgcttccgt</w:t>
            </w:r>
            <w:r>
              <w:rPr>
                <w:rFonts w:cs="Courier" w:ascii="Courier" w:hAnsi="Courier"/>
                <w:lang w:bidi="en-US"/>
              </w:rPr>
              <w:t>tttcagccccagagcggct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ttccagaacatgatg</w:t>
            </w:r>
            <w:r>
              <w:rPr>
                <w:rFonts w:cs="Courier" w:ascii="Courier" w:hAnsi="Courier"/>
                <w:lang w:bidi="en-US"/>
              </w:rPr>
              <w:t>cggacaccagaaatgc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to generate a </w:t>
            </w:r>
            <w:r>
              <w:rPr>
                <w:rFonts w:cs="Times New Roman Italic" w:ascii="Times New Roman Italic" w:hAnsi="Times New Roman Italic"/>
                <w:lang w:bidi="en-US"/>
              </w:rPr>
              <w:t>phoA</w:t>
            </w:r>
            <w:r>
              <w:rPr>
                <w:lang w:bidi="en-US"/>
              </w:rPr>
              <w:t xml:space="preserve">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MG1655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9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cttgagtaagctctt</w:t>
            </w:r>
            <w:r>
              <w:rPr>
                <w:rFonts w:cs="Courier" w:ascii="Courier" w:hAnsi="Courier"/>
                <w:lang w:bidi="en-US"/>
              </w:rPr>
              <w:t>tttcagccccagagcggct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-</w:t>
            </w:r>
            <w:r>
              <w:rPr>
                <w:rFonts w:cs="Times New Roman Italic" w:ascii="Times New Roman Italic" w:hAnsi="Times New Roman Italic"/>
                <w:lang w:bidi="en-US"/>
              </w:rPr>
              <w:t>gfpu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to generate a GFPuv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GFPu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9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atgaagacagaagcc</w:t>
            </w:r>
            <w:r>
              <w:rPr>
                <w:rFonts w:cs="Courier" w:ascii="Courier" w:hAnsi="Courier"/>
                <w:lang w:bidi="en-US"/>
              </w:rPr>
              <w:t>atgagtaaaggagaagaacttttca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6-</w:t>
            </w:r>
            <w:r>
              <w:rPr>
                <w:rFonts w:cs="Times New Roman Italic" w:ascii="Times New Roman Italic" w:hAnsi="Times New Roman Italic"/>
                <w:lang w:bidi="en-US"/>
              </w:rPr>
              <w:t>gfpu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to generate a GFPuv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GFPu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9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u w:val="thick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gggctgagaaaccgt</w:t>
            </w:r>
            <w:r>
              <w:rPr>
                <w:rFonts w:cs="Courier" w:ascii="Courier" w:hAnsi="Courier"/>
                <w:lang w:bidi="en-US"/>
              </w:rPr>
              <w:t>tttgtagagctcatccatgcca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</w:t>
            </w:r>
            <w:r>
              <w:rPr>
                <w:rFonts w:cs="Times New Roman Italic" w:ascii="Times New Roman Italic" w:hAnsi="Times New Roman Italic"/>
                <w:lang w:bidi="en-US"/>
              </w:rPr>
              <w:t>gfpu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to generate a GFPuv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GFPu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0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u w:val="thick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ttccagaacatgatg</w:t>
            </w:r>
            <w:r>
              <w:rPr>
                <w:rFonts w:cs="Courier" w:ascii="Courier" w:hAnsi="Courier"/>
                <w:lang w:bidi="en-US"/>
              </w:rPr>
              <w:t>atgagtaaaggagaagaacttttca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15-</w:t>
            </w:r>
            <w:r>
              <w:rPr>
                <w:rFonts w:cs="Times New Roman Italic" w:ascii="Times New Roman Italic" w:hAnsi="Times New Roman Italic"/>
                <w:lang w:bidi="en-US"/>
              </w:rPr>
              <w:t>gfpu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to generate a GFPuv gene PCR product flanked with 15-bp homologous to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GFPuv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0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u w:val="thick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cttgagtaagctctt</w:t>
            </w:r>
            <w:r>
              <w:rPr>
                <w:rFonts w:cs="Courier" w:ascii="Courier" w:hAnsi="Courier"/>
                <w:lang w:bidi="en-US"/>
              </w:rPr>
              <w:t>tttgtagagctcatccatgcca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43-pTXB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from codon 43 for cloning into plasmid pTXB1 by the In-fusion PCR cloning meth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3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aaggagatatacata</w:t>
            </w:r>
            <w:r>
              <w:rPr>
                <w:rFonts w:cs="Courier" w:ascii="Courier" w:hAnsi="Courier"/>
                <w:lang w:bidi="en-US"/>
              </w:rPr>
              <w:t>tgggattcgcgccaaaa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125-pTXB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with a 3` alanine codon for cloning into plasmid pTXB1 by the In-fusion PCR cloning meth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13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u w:val="thick"/>
                <w:lang w:bidi="en-US"/>
              </w:rPr>
              <w:t>atctcccgtgatgca</w:t>
            </w:r>
            <w:r>
              <w:rPr>
                <w:rFonts w:cs="Courier" w:ascii="Courier" w:hAnsi="Courier"/>
                <w:lang w:bidi="en-US"/>
              </w:rPr>
              <w:t>agcggatctcccggaacgct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Nde</w:t>
            </w:r>
            <w:r>
              <w:rPr>
                <w:lang w:bidi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CR primer for amplifying th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21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attcggaaattc</w:t>
            </w:r>
            <w:r>
              <w:rPr>
                <w:rFonts w:cs="Courier" w:ascii="Courier" w:hAnsi="Courier"/>
                <w:u w:val="thick"/>
                <w:lang w:bidi="en-US"/>
              </w:rPr>
              <w:t>catatg</w:t>
            </w:r>
            <w:r>
              <w:rPr>
                <w:rFonts w:cs="Courier" w:ascii="Courier" w:hAnsi="Courier"/>
                <w:lang w:bidi="en-US"/>
              </w:rPr>
              <w:t>cgccgtttgttattccttt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</w:t>
            </w:r>
            <w:r>
              <w:rPr>
                <w:rFonts w:cs="Times New Roman Italic" w:ascii="Times New Roman Italic" w:hAnsi="Times New Roman Italic"/>
                <w:lang w:bidi="en-US"/>
              </w:rPr>
              <w:t>Bam</w:t>
            </w:r>
            <w:r>
              <w:rPr>
                <w:lang w:bidi="en-US"/>
              </w:rPr>
              <w:t>H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CR primer for amplifying the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; 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SJW1103 genomic D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10;pTSP21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tcattaa</w:t>
            </w:r>
            <w:r>
              <w:rPr>
                <w:rFonts w:cs="Courier" w:ascii="Courier" w:hAnsi="Courier"/>
                <w:u w:val="thick"/>
                <w:lang w:bidi="en-US"/>
              </w:rPr>
              <w:t>ggatcc</w:t>
            </w:r>
            <w:r>
              <w:rPr>
                <w:rFonts w:cs="Courier" w:ascii="Courier" w:hAnsi="Courier"/>
                <w:lang w:bidi="en-US"/>
              </w:rPr>
              <w:t>ttactaactgtaaaagctttgggc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6xH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inserting codons for six histidine residues at the -3` end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gcgttccgggagatcc</w:t>
            </w:r>
            <w:r>
              <w:rPr>
                <w:rFonts w:cs="Courier" w:ascii="Courier" w:hAnsi="Courier"/>
                <w:b/>
                <w:lang w:bidi="en-US"/>
              </w:rPr>
              <w:t>caccaccaccaccaccac</w:t>
            </w:r>
            <w:r>
              <w:rPr>
                <w:rFonts w:cs="Courier" w:ascii="Courier" w:hAnsi="Courier"/>
                <w:lang w:bidi="en-US"/>
              </w:rPr>
              <w:t>taataggatcctcta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6xH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inserting codons for six histidine residues at the -3` end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pTSO2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" w:ascii="Courier" w:hAnsi="Courier"/>
                <w:lang w:bidi="en-US"/>
              </w:rPr>
              <w:t>ctagaggatcctatta</w:t>
            </w:r>
            <w:r>
              <w:rPr>
                <w:rFonts w:cs="Courier" w:ascii="Courier" w:hAnsi="Courier"/>
                <w:b/>
                <w:lang w:bidi="en-US"/>
              </w:rPr>
              <w:t>gtggtggtggtggtggtg</w:t>
            </w:r>
            <w:r>
              <w:rPr>
                <w:rFonts w:cs="Courier" w:ascii="Courier" w:hAnsi="Courier"/>
                <w:lang w:bidi="en-US"/>
              </w:rPr>
              <w:t>ggatctcccggaacg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9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deleting codon 9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6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gcagatcaacctgcacaccctgccg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9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deleting codon 9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6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gcggcagggtgtgcaggttgatctg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L9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9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to encode an alanine residue instead of a leuc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3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cgcagatcaacctg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gc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gcacaccctgccg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>-L9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91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 to encode an alanine residue instead of a leuc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3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gcggcagggtgtgc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gc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caggttgatctgc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R143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143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 to encode a histidine residue instead of an argin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5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ctgcgccaaaccc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a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cgaagccgatc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R143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143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 to encode a histidine residue instead of an argin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5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lang w:bidi="en-US"/>
              </w:rPr>
              <w:t>cagatcggcttcg</w:t>
            </w:r>
            <w:r>
              <w:rPr>
                <w:rFonts w:cs="Courier" w:ascii="Courier" w:hAnsi="Courier"/>
                <w:b/>
                <w:lang w:bidi="en-US"/>
              </w:rPr>
              <w:t>t</w:t>
            </w:r>
            <w:r>
              <w:rPr>
                <w:rFonts w:cs="Courier" w:ascii="Courier" w:hAnsi="Courier"/>
                <w:lang w:bidi="en-US"/>
              </w:rPr>
              <w:t>gggtttggcgca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F190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190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 to encode a leucine residue instead of a phenylalan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6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lang w:bidi="en-US"/>
              </w:rPr>
              <w:t>cggcgtttcagatcggttttacgatt</w:t>
            </w:r>
            <w:r>
              <w:rPr>
                <w:rFonts w:cs="Courier" w:ascii="Courier" w:hAnsi="Courier"/>
                <w:b/>
                <w:lang w:bidi="en-US"/>
              </w:rPr>
              <w:t>c</w:t>
            </w:r>
            <w:r>
              <w:rPr>
                <w:rFonts w:cs="Courier" w:ascii="Courier" w:hAnsi="Courier"/>
                <w:lang w:bidi="en-US"/>
              </w:rPr>
              <w:t>tcatcccttttt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>-F190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mutating codon 190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 to encode a leucine residue instead of a phenylalanine resid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P26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" w:ascii="Courier" w:hAnsi="Courier"/>
                <w:lang w:bidi="en-US"/>
              </w:rPr>
              <w:t>caaaaaagggatga</w:t>
            </w:r>
            <w:r>
              <w:rPr>
                <w:rFonts w:cs="Courier" w:ascii="Courier" w:hAnsi="Courier"/>
                <w:b/>
                <w:lang w:bidi="en-US"/>
              </w:rPr>
              <w:t>g</w:t>
            </w:r>
            <w:r>
              <w:rPr>
                <w:rFonts w:cs="Courier" w:ascii="Courier" w:hAnsi="Courier"/>
                <w:lang w:bidi="en-US"/>
              </w:rPr>
              <w:t>aatcgtaaaaccgatctgaaacgcc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</w:t>
            </w:r>
            <w:r>
              <w:rPr>
                <w:rFonts w:cs="Times New Roman Italic" w:ascii="Times New Roman Italic" w:hAnsi="Times New Roman Italic"/>
                <w:lang w:bidi="en-US"/>
              </w:rPr>
              <w:t>Bam</w:t>
            </w:r>
            <w:r>
              <w:rPr>
                <w:lang w:bidi="en-US"/>
              </w:rPr>
              <w:t>H1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Forward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0; pTSO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O325; pTSPO32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ggcgc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ggatcc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aatttcacacaggaaacagcatat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</w:t>
            </w:r>
            <w:r>
              <w:rPr>
                <w:rFonts w:cs="Times New Roman Italic" w:ascii="Times New Roman Italic" w:hAnsi="Times New Roman Italic"/>
                <w:lang w:bidi="en-US"/>
              </w:rPr>
              <w:t>Pst</w:t>
            </w:r>
            <w:r>
              <w:rPr>
                <w:lang w:bidi="en-US"/>
              </w:rPr>
              <w:t>1-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Reverse primer for amplifying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O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O20; pTSO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O325; pTSPO32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gaaaa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ctgcag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atcctattaggatctcccg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`-SigPep-FLAG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inserting codons for a FLAG-tag between codons 22 and 23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2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32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NewPSMT;Courier New"/>
                <w:szCs w:val="22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ccgccgccgctgcgcaa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gactacaaggacgacgatgacaaa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ctgccggggcttatcag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`-SigPep-FLAG-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Site-directed mutagenesis primer for inserting codons for a FLAG-tag between codons 22 and 23 of the </w:t>
            </w:r>
            <w:r>
              <w:rPr>
                <w:rFonts w:cs="Times New Roman Italic" w:ascii="Times New Roman Italic" w:hAnsi="Times New Roman Italic"/>
                <w:lang w:bidi="en-US"/>
              </w:rPr>
              <w:t>fliP</w:t>
            </w:r>
            <w:r>
              <w:rPr>
                <w:lang w:bidi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2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pTSP32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CourierNewPSMT;Courier New" w:ascii="Courier" w:hAnsi="Courier"/>
                <w:szCs w:val="22"/>
                <w:lang w:bidi="en-US"/>
              </w:rPr>
              <w:t>ctgataagccccggcag</w:t>
            </w:r>
            <w:r>
              <w:rPr>
                <w:rFonts w:cs="CourierNewPSMT;Courier New" w:ascii="Courier" w:hAnsi="Courier"/>
                <w:b/>
                <w:szCs w:val="22"/>
                <w:lang w:bidi="en-US"/>
              </w:rPr>
              <w:t>tttgtcatcgtcgtccttgtagtc</w:t>
            </w:r>
            <w:r>
              <w:rPr>
                <w:rFonts w:cs="CourierNewPSMT;Courier New" w:ascii="Courier" w:hAnsi="Courier"/>
                <w:szCs w:val="22"/>
                <w:lang w:bidi="en-US"/>
              </w:rPr>
              <w:t>ttgcgcagcggcggcgg</w:t>
            </w:r>
          </w:p>
        </w:tc>
      </w:tr>
    </w:tbl>
    <w:p>
      <w:pPr>
        <w:pStyle w:val="Normal"/>
        <w:spacing w:lineRule="auto" w:line="360"/>
        <w:rPr>
          <w:lang w:bidi="en-US"/>
        </w:rPr>
      </w:pPr>
      <w:r>
        <w:rPr>
          <w:lang w:bidi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2:56:00Z</dcterms:created>
  <dc:creator>Barker Clive</dc:creator>
  <dc:description/>
  <cp:keywords/>
  <dc:language>en-US</dc:language>
  <cp:lastModifiedBy>Barker Clive</cp:lastModifiedBy>
  <cp:lastPrinted>2010-02-16T20:31:00Z</cp:lastPrinted>
  <dcterms:modified xsi:type="dcterms:W3CDTF">2010-06-09T08:48:00Z</dcterms:modified>
  <cp:revision>42</cp:revision>
  <dc:subject/>
  <dc:title>Table S3</dc:title>
</cp:coreProperties>
</file>